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6BCB7" w14:textId="23F4DAB9" w:rsidR="00CD0FBE" w:rsidRDefault="00AF6DD0" w:rsidP="00CD0FBE">
      <w:pPr>
        <w:jc w:val="center"/>
        <w:rPr>
          <w:b/>
          <w:bCs/>
        </w:rPr>
      </w:pPr>
      <w:r>
        <w:rPr>
          <w:b/>
          <w:bCs/>
        </w:rPr>
        <w:t xml:space="preserve">Supplement </w:t>
      </w:r>
      <w:r w:rsidR="00E51F1C">
        <w:rPr>
          <w:b/>
          <w:bCs/>
        </w:rPr>
        <w:t>4</w:t>
      </w:r>
      <w:r>
        <w:rPr>
          <w:b/>
          <w:bCs/>
        </w:rPr>
        <w:t xml:space="preserve">: </w:t>
      </w:r>
      <w:r w:rsidR="00CD0FBE">
        <w:rPr>
          <w:b/>
          <w:bCs/>
        </w:rPr>
        <w:t>Coding Dictionary</w:t>
      </w:r>
    </w:p>
    <w:p w14:paraId="5B258F5B" w14:textId="207E71F6" w:rsidR="00C2367F" w:rsidRPr="0012756B" w:rsidRDefault="0012756B" w:rsidP="00C2367F">
      <w:pPr>
        <w:rPr>
          <w:b/>
          <w:bCs/>
        </w:rPr>
      </w:pPr>
      <w:r>
        <w:rPr>
          <w:b/>
          <w:bCs/>
        </w:rPr>
        <w:t xml:space="preserve">1. </w:t>
      </w:r>
      <w:r w:rsidR="00757C7A" w:rsidRPr="0012756B">
        <w:rPr>
          <w:b/>
          <w:bCs/>
        </w:rPr>
        <w:t>Impact of Laws and Culture</w:t>
      </w:r>
    </w:p>
    <w:p w14:paraId="0C72F2CC" w14:textId="77777777" w:rsidR="0012756B" w:rsidRDefault="0012756B" w:rsidP="00C2367F">
      <w:pPr>
        <w:pStyle w:val="ListParagraph"/>
        <w:numPr>
          <w:ilvl w:val="0"/>
          <w:numId w:val="2"/>
        </w:numPr>
        <w:rPr>
          <w:sz w:val="18"/>
          <w:szCs w:val="18"/>
        </w:rPr>
        <w:sectPr w:rsidR="0012756B" w:rsidSect="00CD0FB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4339D3" w14:textId="7CC605B6" w:rsidR="00C2367F" w:rsidRPr="00EF3651" w:rsidRDefault="00C2367F" w:rsidP="00C2367F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Standardization</w:t>
      </w:r>
    </w:p>
    <w:p w14:paraId="2CE09ABA" w14:textId="40334906" w:rsidR="00C767B6" w:rsidRDefault="00C767B6" w:rsidP="00C2367F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National policy</w:t>
      </w:r>
    </w:p>
    <w:p w14:paraId="0A854A31" w14:textId="0DCDFE1D" w:rsidR="00C767B6" w:rsidRDefault="00C56791" w:rsidP="00C2367F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National/US c</w:t>
      </w:r>
      <w:r w:rsidR="00C767B6">
        <w:rPr>
          <w:sz w:val="18"/>
          <w:szCs w:val="18"/>
        </w:rPr>
        <w:t>ulture</w:t>
      </w:r>
    </w:p>
    <w:p w14:paraId="7463FCCA" w14:textId="0F63AAB8" w:rsidR="00C767B6" w:rsidRDefault="00F07D06" w:rsidP="00C2367F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State law</w:t>
      </w:r>
    </w:p>
    <w:p w14:paraId="1D88ED71" w14:textId="2EFA270C" w:rsidR="00C767B6" w:rsidRPr="001C75C4" w:rsidRDefault="00F07D06" w:rsidP="001C75C4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FMLA</w:t>
      </w:r>
    </w:p>
    <w:p w14:paraId="3A14CA32" w14:textId="1DCF457D" w:rsidR="0012756B" w:rsidRDefault="0012756B" w:rsidP="00CD0FBE">
      <w:pPr>
        <w:pStyle w:val="ListParagraph"/>
        <w:rPr>
          <w:sz w:val="18"/>
          <w:szCs w:val="18"/>
        </w:rPr>
      </w:pPr>
    </w:p>
    <w:p w14:paraId="30D92579" w14:textId="3A751E36" w:rsidR="00CD0FBE" w:rsidRPr="00CD0FBE" w:rsidRDefault="00CD0FBE" w:rsidP="00CD0FBE">
      <w:pPr>
        <w:rPr>
          <w:sz w:val="18"/>
          <w:szCs w:val="18"/>
        </w:rPr>
        <w:sectPr w:rsidR="00CD0FBE" w:rsidRPr="00CD0FBE" w:rsidSect="00CD0FB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697625B" w14:textId="01A81B02" w:rsidR="00F07D06" w:rsidRPr="0012756B" w:rsidRDefault="0012756B" w:rsidP="00C2367F">
      <w:pPr>
        <w:rPr>
          <w:b/>
          <w:bCs/>
        </w:rPr>
      </w:pPr>
      <w:r>
        <w:rPr>
          <w:b/>
          <w:bCs/>
        </w:rPr>
        <w:t xml:space="preserve">2. </w:t>
      </w:r>
      <w:r w:rsidR="00F07D06" w:rsidRPr="0012756B">
        <w:rPr>
          <w:b/>
          <w:bCs/>
        </w:rPr>
        <w:t xml:space="preserve">Impact of Policies Governing </w:t>
      </w:r>
      <w:r w:rsidR="00344645">
        <w:rPr>
          <w:b/>
          <w:bCs/>
        </w:rPr>
        <w:t>Pediatric T</w:t>
      </w:r>
      <w:r w:rsidR="00F07D06" w:rsidRPr="0012756B">
        <w:rPr>
          <w:b/>
          <w:bCs/>
        </w:rPr>
        <w:t>rainees</w:t>
      </w:r>
    </w:p>
    <w:p w14:paraId="157F50A0" w14:textId="77777777" w:rsidR="0012756B" w:rsidRDefault="0012756B" w:rsidP="00F07D06">
      <w:pPr>
        <w:pStyle w:val="CommentText"/>
        <w:numPr>
          <w:ilvl w:val="0"/>
          <w:numId w:val="2"/>
        </w:numPr>
        <w:spacing w:after="0"/>
        <w:rPr>
          <w:sz w:val="18"/>
          <w:szCs w:val="18"/>
        </w:rPr>
        <w:sectPr w:rsidR="0012756B" w:rsidSect="00CD0FB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D49A21" w14:textId="540CC82B" w:rsidR="00F07D06" w:rsidRPr="00F07D06" w:rsidRDefault="00F07D06" w:rsidP="00F07D06">
      <w:pPr>
        <w:pStyle w:val="CommentText"/>
        <w:numPr>
          <w:ilvl w:val="0"/>
          <w:numId w:val="2"/>
        </w:numPr>
        <w:spacing w:after="0"/>
        <w:rPr>
          <w:sz w:val="18"/>
          <w:szCs w:val="18"/>
        </w:rPr>
      </w:pPr>
      <w:r w:rsidRPr="00F07D06">
        <w:rPr>
          <w:sz w:val="18"/>
          <w:szCs w:val="18"/>
        </w:rPr>
        <w:t>ACGME, ABP, AAP, ABMS</w:t>
      </w:r>
      <w:r w:rsidR="00CD0FBE">
        <w:rPr>
          <w:sz w:val="18"/>
          <w:szCs w:val="18"/>
        </w:rPr>
        <w:t>, etc.</w:t>
      </w:r>
    </w:p>
    <w:p w14:paraId="60124F07" w14:textId="0E49D748" w:rsidR="00F07D06" w:rsidRPr="00F07D06" w:rsidRDefault="00F07D06" w:rsidP="00F07D06">
      <w:pPr>
        <w:pStyle w:val="CommentText"/>
        <w:numPr>
          <w:ilvl w:val="0"/>
          <w:numId w:val="2"/>
        </w:numPr>
        <w:spacing w:after="0"/>
        <w:rPr>
          <w:sz w:val="18"/>
          <w:szCs w:val="18"/>
        </w:rPr>
      </w:pPr>
      <w:r w:rsidRPr="00F07D06">
        <w:rPr>
          <w:sz w:val="18"/>
          <w:szCs w:val="18"/>
        </w:rPr>
        <w:t>Training grants</w:t>
      </w:r>
    </w:p>
    <w:p w14:paraId="396EA0A7" w14:textId="61FDECDF" w:rsidR="00F07D06" w:rsidRPr="00F07D06" w:rsidRDefault="00F07D06" w:rsidP="00F07D06">
      <w:pPr>
        <w:pStyle w:val="CommentText"/>
        <w:numPr>
          <w:ilvl w:val="0"/>
          <w:numId w:val="2"/>
        </w:numPr>
        <w:spacing w:after="0"/>
        <w:rPr>
          <w:sz w:val="18"/>
          <w:szCs w:val="18"/>
        </w:rPr>
      </w:pPr>
      <w:r w:rsidRPr="00F07D06">
        <w:rPr>
          <w:sz w:val="18"/>
          <w:szCs w:val="18"/>
        </w:rPr>
        <w:t>Governing bodies</w:t>
      </w:r>
    </w:p>
    <w:p w14:paraId="6415E9BA" w14:textId="77777777" w:rsidR="00F07D06" w:rsidRPr="00F07D06" w:rsidRDefault="00F07D06" w:rsidP="00F07D06">
      <w:pPr>
        <w:pStyle w:val="CommentText"/>
        <w:numPr>
          <w:ilvl w:val="0"/>
          <w:numId w:val="2"/>
        </w:numPr>
        <w:spacing w:after="0"/>
        <w:rPr>
          <w:sz w:val="18"/>
          <w:szCs w:val="18"/>
        </w:rPr>
      </w:pPr>
      <w:r w:rsidRPr="00F07D06">
        <w:rPr>
          <w:sz w:val="18"/>
          <w:szCs w:val="18"/>
        </w:rPr>
        <w:t>Standardization</w:t>
      </w:r>
    </w:p>
    <w:p w14:paraId="1C46E17D" w14:textId="013474D6" w:rsidR="00F07D06" w:rsidRDefault="00CD0FBE" w:rsidP="00F07D06">
      <w:pPr>
        <w:pStyle w:val="ListParagraph"/>
        <w:numPr>
          <w:ilvl w:val="0"/>
          <w:numId w:val="2"/>
        </w:num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Timed training </w:t>
      </w:r>
      <w:r w:rsidR="00F07D06">
        <w:rPr>
          <w:sz w:val="18"/>
          <w:szCs w:val="18"/>
        </w:rPr>
        <w:t>VS CBME</w:t>
      </w:r>
    </w:p>
    <w:p w14:paraId="5472F176" w14:textId="72681E83" w:rsidR="00933B4E" w:rsidRPr="00F07D06" w:rsidRDefault="00933B4E" w:rsidP="00F07D06">
      <w:pPr>
        <w:pStyle w:val="ListParagraph"/>
        <w:numPr>
          <w:ilvl w:val="0"/>
          <w:numId w:val="2"/>
        </w:num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Confusion among fellows about the different governing bodies’ roles and jurisdictions </w:t>
      </w:r>
    </w:p>
    <w:p w14:paraId="5044D068" w14:textId="77777777" w:rsidR="0012756B" w:rsidRDefault="0012756B" w:rsidP="00F07D06">
      <w:pPr>
        <w:spacing w:after="0"/>
        <w:rPr>
          <w:sz w:val="18"/>
          <w:szCs w:val="18"/>
        </w:rPr>
        <w:sectPr w:rsidR="0012756B" w:rsidSect="00CD0FB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F657BF0" w14:textId="77777777" w:rsidR="00F07D06" w:rsidRPr="00F07D06" w:rsidRDefault="00F07D06" w:rsidP="00F07D06">
      <w:pPr>
        <w:spacing w:after="0"/>
        <w:rPr>
          <w:sz w:val="18"/>
          <w:szCs w:val="18"/>
        </w:rPr>
      </w:pPr>
    </w:p>
    <w:p w14:paraId="040E52B9" w14:textId="1A02CC8E" w:rsidR="00C2367F" w:rsidRPr="0012756B" w:rsidRDefault="0012756B" w:rsidP="00C2367F">
      <w:pPr>
        <w:rPr>
          <w:b/>
          <w:bCs/>
        </w:rPr>
      </w:pPr>
      <w:r>
        <w:rPr>
          <w:b/>
          <w:bCs/>
        </w:rPr>
        <w:t xml:space="preserve">3. </w:t>
      </w:r>
      <w:r w:rsidR="00FC1566" w:rsidRPr="0012756B">
        <w:rPr>
          <w:b/>
          <w:bCs/>
        </w:rPr>
        <w:t>Equity</w:t>
      </w:r>
    </w:p>
    <w:p w14:paraId="7AFC0E27" w14:textId="77777777" w:rsidR="0012756B" w:rsidRDefault="0012756B" w:rsidP="00C2367F">
      <w:pPr>
        <w:pStyle w:val="ListParagraph"/>
        <w:numPr>
          <w:ilvl w:val="0"/>
          <w:numId w:val="2"/>
        </w:numPr>
        <w:rPr>
          <w:sz w:val="18"/>
          <w:szCs w:val="18"/>
        </w:rPr>
        <w:sectPr w:rsidR="0012756B" w:rsidSect="00CD0FB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ACA1D5" w14:textId="46168FFC" w:rsidR="00C2367F" w:rsidRPr="00EF3651" w:rsidRDefault="00C2367F" w:rsidP="00C2367F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Gender</w:t>
      </w:r>
    </w:p>
    <w:p w14:paraId="18A1AB4A" w14:textId="5A852546" w:rsidR="00C2367F" w:rsidRPr="00EF3651" w:rsidRDefault="00C2367F" w:rsidP="00C2367F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Child types (ie, natural birth, c-section, adoption, surrogacy, etc)</w:t>
      </w:r>
    </w:p>
    <w:p w14:paraId="3432F67A" w14:textId="50449E6E" w:rsidR="00C2367F" w:rsidRPr="00EF3651" w:rsidRDefault="00C2367F" w:rsidP="00C2367F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Relationship types</w:t>
      </w:r>
    </w:p>
    <w:p w14:paraId="737EBA73" w14:textId="00B70731" w:rsidR="00C2367F" w:rsidRPr="00EF3651" w:rsidRDefault="00C2367F" w:rsidP="00C2367F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Childless fellows</w:t>
      </w:r>
      <w:r w:rsidR="00FC1566">
        <w:rPr>
          <w:sz w:val="18"/>
          <w:szCs w:val="18"/>
        </w:rPr>
        <w:t xml:space="preserve"> (with a lens of equity)</w:t>
      </w:r>
    </w:p>
    <w:p w14:paraId="511748A4" w14:textId="1BD164D7" w:rsidR="00C2367F" w:rsidRDefault="00C2367F" w:rsidP="00FC1566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Other worker types = attendings, RNs, etc</w:t>
      </w:r>
    </w:p>
    <w:p w14:paraId="1D3725FA" w14:textId="7D71515B" w:rsidR="001C75C4" w:rsidRDefault="00CD0FBE" w:rsidP="00FC1566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Medical profession </w:t>
      </w:r>
      <w:r w:rsidR="001C75C4">
        <w:rPr>
          <w:sz w:val="18"/>
          <w:szCs w:val="18"/>
        </w:rPr>
        <w:t>VS other professions</w:t>
      </w:r>
    </w:p>
    <w:p w14:paraId="5CC9083E" w14:textId="77777777" w:rsidR="001C75C4" w:rsidRDefault="00CD0FBE" w:rsidP="001C75C4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D</w:t>
      </w:r>
      <w:r w:rsidR="00C767B6">
        <w:rPr>
          <w:sz w:val="18"/>
          <w:szCs w:val="18"/>
        </w:rPr>
        <w:t xml:space="preserve">ifferent policies for different fellows with unclear </w:t>
      </w:r>
      <w:r w:rsidR="00B80766">
        <w:rPr>
          <w:sz w:val="18"/>
          <w:szCs w:val="18"/>
        </w:rPr>
        <w:t>reasonin</w:t>
      </w:r>
      <w:r w:rsidR="001C75C4">
        <w:rPr>
          <w:sz w:val="18"/>
          <w:szCs w:val="18"/>
        </w:rPr>
        <w:t>g</w:t>
      </w:r>
    </w:p>
    <w:p w14:paraId="57459AA6" w14:textId="77777777" w:rsidR="00CD0FBE" w:rsidRDefault="00CD0FBE" w:rsidP="00CD0FBE">
      <w:pPr>
        <w:rPr>
          <w:sz w:val="18"/>
          <w:szCs w:val="18"/>
        </w:rPr>
      </w:pPr>
    </w:p>
    <w:p w14:paraId="32B7EF58" w14:textId="3C1A47E9" w:rsidR="00CD0FBE" w:rsidRPr="00CD0FBE" w:rsidRDefault="00CD0FBE" w:rsidP="00CD0FBE">
      <w:pPr>
        <w:rPr>
          <w:sz w:val="18"/>
          <w:szCs w:val="18"/>
        </w:rPr>
        <w:sectPr w:rsidR="00CD0FBE" w:rsidRPr="00CD0FBE" w:rsidSect="00CD0FB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CDBF537" w14:textId="3E4C854B" w:rsidR="00DB4A98" w:rsidRPr="0012756B" w:rsidRDefault="0012756B" w:rsidP="00DB4A98">
      <w:pPr>
        <w:rPr>
          <w:b/>
          <w:bCs/>
        </w:rPr>
      </w:pPr>
      <w:r>
        <w:rPr>
          <w:b/>
          <w:bCs/>
        </w:rPr>
        <w:t xml:space="preserve">4. </w:t>
      </w:r>
      <w:r w:rsidR="00B80766" w:rsidRPr="0012756B">
        <w:rPr>
          <w:b/>
          <w:bCs/>
        </w:rPr>
        <w:t>Burden</w:t>
      </w:r>
      <w:r w:rsidR="00C2367F" w:rsidRPr="0012756B">
        <w:rPr>
          <w:b/>
          <w:bCs/>
        </w:rPr>
        <w:t xml:space="preserve"> o</w:t>
      </w:r>
      <w:r w:rsidR="00757C7A" w:rsidRPr="0012756B">
        <w:rPr>
          <w:b/>
          <w:bCs/>
        </w:rPr>
        <w:t>n</w:t>
      </w:r>
      <w:r w:rsidR="00DB4A98" w:rsidRPr="0012756B">
        <w:rPr>
          <w:b/>
          <w:bCs/>
        </w:rPr>
        <w:t xml:space="preserve"> Co-fellows</w:t>
      </w:r>
    </w:p>
    <w:p w14:paraId="4644AA76" w14:textId="3AD6EB66" w:rsidR="00DB4A98" w:rsidRPr="00EF3651" w:rsidRDefault="00DB4A98" w:rsidP="00DB4A98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Others should cover</w:t>
      </w:r>
      <w:r w:rsidR="00C2367F" w:rsidRPr="00EF3651">
        <w:rPr>
          <w:sz w:val="18"/>
          <w:szCs w:val="18"/>
        </w:rPr>
        <w:t xml:space="preserve"> (ie, attendings, locum)</w:t>
      </w:r>
    </w:p>
    <w:p w14:paraId="64AAFAD4" w14:textId="6C596F2D" w:rsidR="00C2367F" w:rsidRPr="00B80766" w:rsidRDefault="00DB4A98" w:rsidP="00B80766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Compensat</w:t>
      </w:r>
      <w:r w:rsidR="00C2367F" w:rsidRPr="00EF3651">
        <w:rPr>
          <w:sz w:val="18"/>
          <w:szCs w:val="18"/>
        </w:rPr>
        <w:t xml:space="preserve">ion for covering extra shifts </w:t>
      </w:r>
    </w:p>
    <w:p w14:paraId="4E54A46A" w14:textId="7A298B3B" w:rsidR="00C2367F" w:rsidRPr="00EF3651" w:rsidRDefault="00C2367F" w:rsidP="00DB4A98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Resentment</w:t>
      </w:r>
      <w:r w:rsidR="00FC1566">
        <w:rPr>
          <w:sz w:val="18"/>
          <w:szCs w:val="18"/>
        </w:rPr>
        <w:t>, strained co-fellow relationships</w:t>
      </w:r>
    </w:p>
    <w:p w14:paraId="086AE18F" w14:textId="540096C5" w:rsidR="00757C7A" w:rsidRPr="0012756B" w:rsidRDefault="0012756B" w:rsidP="00DB4A98">
      <w:pPr>
        <w:rPr>
          <w:b/>
          <w:bCs/>
        </w:rPr>
      </w:pPr>
      <w:r>
        <w:rPr>
          <w:b/>
          <w:bCs/>
        </w:rPr>
        <w:t xml:space="preserve">5. </w:t>
      </w:r>
      <w:r w:rsidR="00757C7A" w:rsidRPr="0012756B">
        <w:rPr>
          <w:b/>
          <w:bCs/>
        </w:rPr>
        <w:t>Burden</w:t>
      </w:r>
      <w:r w:rsidR="00DB4A98" w:rsidRPr="0012756B">
        <w:rPr>
          <w:b/>
          <w:bCs/>
        </w:rPr>
        <w:t xml:space="preserve"> </w:t>
      </w:r>
      <w:r w:rsidR="00C2367F" w:rsidRPr="0012756B">
        <w:rPr>
          <w:b/>
          <w:bCs/>
        </w:rPr>
        <w:t>o</w:t>
      </w:r>
      <w:r w:rsidR="00757C7A" w:rsidRPr="0012756B">
        <w:rPr>
          <w:b/>
          <w:bCs/>
        </w:rPr>
        <w:t>n</w:t>
      </w:r>
      <w:r w:rsidR="00C2367F" w:rsidRPr="0012756B">
        <w:rPr>
          <w:b/>
          <w:bCs/>
        </w:rPr>
        <w:t xml:space="preserve"> Parent</w:t>
      </w:r>
      <w:r w:rsidR="00DB4A98" w:rsidRPr="0012756B">
        <w:rPr>
          <w:b/>
          <w:bCs/>
        </w:rPr>
        <w:t xml:space="preserve"> Fellow</w:t>
      </w:r>
      <w:r w:rsidR="00C2367F" w:rsidRPr="0012756B">
        <w:rPr>
          <w:b/>
          <w:bCs/>
        </w:rPr>
        <w:t>s</w:t>
      </w:r>
      <w:r w:rsidR="00757C7A" w:rsidRPr="0012756B">
        <w:rPr>
          <w:b/>
          <w:bCs/>
        </w:rPr>
        <w:t xml:space="preserve"> and Their Families</w:t>
      </w:r>
    </w:p>
    <w:p w14:paraId="5565E280" w14:textId="77777777" w:rsidR="0012756B" w:rsidRDefault="0012756B" w:rsidP="00757C7A">
      <w:pPr>
        <w:pStyle w:val="ListParagraph"/>
        <w:numPr>
          <w:ilvl w:val="0"/>
          <w:numId w:val="2"/>
        </w:numPr>
        <w:rPr>
          <w:sz w:val="18"/>
          <w:szCs w:val="18"/>
        </w:rPr>
        <w:sectPr w:rsidR="0012756B" w:rsidSect="00CD0FB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352319" w14:textId="77777777" w:rsidR="00757C7A" w:rsidRDefault="00757C7A" w:rsidP="00757C7A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Trainee financial burden</w:t>
      </w:r>
    </w:p>
    <w:p w14:paraId="31903074" w14:textId="77777777" w:rsidR="00757C7A" w:rsidRDefault="00757C7A" w:rsidP="00757C7A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Unpaid leave, loss of salary, loans</w:t>
      </w:r>
    </w:p>
    <w:p w14:paraId="039F98BA" w14:textId="5A89070F" w:rsidR="00757C7A" w:rsidRDefault="00757C7A" w:rsidP="00757C7A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Insurance (especially as it pertains to ART, freezing eggs, fertility treatment</w:t>
      </w:r>
      <w:r w:rsidR="00CD0FBE">
        <w:rPr>
          <w:sz w:val="18"/>
          <w:szCs w:val="18"/>
        </w:rPr>
        <w:t>, etc.</w:t>
      </w:r>
      <w:r>
        <w:rPr>
          <w:sz w:val="18"/>
          <w:szCs w:val="18"/>
        </w:rPr>
        <w:t>)</w:t>
      </w:r>
    </w:p>
    <w:p w14:paraId="1CB2CF18" w14:textId="77777777" w:rsidR="00757C7A" w:rsidRDefault="00757C7A" w:rsidP="00757C7A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Surrogacy/adoption costs</w:t>
      </w:r>
    </w:p>
    <w:p w14:paraId="12BF960D" w14:textId="77777777" w:rsidR="00757C7A" w:rsidRDefault="00757C7A" w:rsidP="00757C7A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Childcare (ie, realistic, on-site, help with payment, subsidized)</w:t>
      </w:r>
    </w:p>
    <w:p w14:paraId="5AEC2B64" w14:textId="77777777" w:rsidR="00757C7A" w:rsidRDefault="00757C7A" w:rsidP="00757C7A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Extension of training </w:t>
      </w:r>
      <w:r w:rsidRPr="00FC1566">
        <w:rPr>
          <w:sz w:val="18"/>
          <w:szCs w:val="18"/>
        </w:rPr>
        <w:sym w:font="Wingdings" w:char="F0E0"/>
      </w:r>
      <w:r>
        <w:rPr>
          <w:sz w:val="18"/>
          <w:szCs w:val="18"/>
        </w:rPr>
        <w:t xml:space="preserve"> 4</w:t>
      </w:r>
      <w:r w:rsidRPr="00FC1566">
        <w:rPr>
          <w:sz w:val="18"/>
          <w:szCs w:val="18"/>
          <w:vertAlign w:val="superscript"/>
        </w:rPr>
        <w:t>th</w:t>
      </w:r>
      <w:r>
        <w:rPr>
          <w:sz w:val="18"/>
          <w:szCs w:val="18"/>
        </w:rPr>
        <w:t xml:space="preserve"> year fellowship, decreased job availability </w:t>
      </w:r>
    </w:p>
    <w:p w14:paraId="7CA59739" w14:textId="5A632D24" w:rsidR="00757C7A" w:rsidRPr="00757C7A" w:rsidRDefault="00757C7A" w:rsidP="00757C7A">
      <w:pPr>
        <w:pStyle w:val="ListParagraph"/>
        <w:numPr>
          <w:ilvl w:val="0"/>
          <w:numId w:val="2"/>
        </w:numPr>
        <w:rPr>
          <w:b/>
          <w:bCs/>
          <w:sz w:val="18"/>
          <w:szCs w:val="18"/>
        </w:rPr>
      </w:pPr>
      <w:r>
        <w:rPr>
          <w:sz w:val="18"/>
          <w:szCs w:val="18"/>
        </w:rPr>
        <w:t>Adverse effects on spouse relationship, spouse burden</w:t>
      </w:r>
    </w:p>
    <w:p w14:paraId="6D51D38B" w14:textId="77777777" w:rsidR="00757C7A" w:rsidRDefault="00757C7A" w:rsidP="00757C7A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Adverse pregnancy/maternal/infant outcomes</w:t>
      </w:r>
    </w:p>
    <w:p w14:paraId="772D7062" w14:textId="77777777" w:rsidR="00757C7A" w:rsidRDefault="00757C7A" w:rsidP="00757C7A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Biological clocks</w:t>
      </w:r>
    </w:p>
    <w:p w14:paraId="253D473B" w14:textId="77777777" w:rsidR="00757C7A" w:rsidRDefault="00757C7A" w:rsidP="00757C7A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Not enough time</w:t>
      </w:r>
    </w:p>
    <w:p w14:paraId="29C7B404" w14:textId="7C3CFF95" w:rsidR="00757C7A" w:rsidRDefault="00757C7A" w:rsidP="00757C7A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Bonding, health (self-care, mental, physical), breastfeeding (establishment, continuation), decreased work life balance</w:t>
      </w:r>
    </w:p>
    <w:p w14:paraId="4B25F755" w14:textId="17C1708C" w:rsidR="00CD0FBE" w:rsidRPr="00757C7A" w:rsidRDefault="00CD0FBE" w:rsidP="00CD0FBE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Extension of training</w:t>
      </w:r>
    </w:p>
    <w:p w14:paraId="40AF390B" w14:textId="55E0A69C" w:rsidR="00CD0FBE" w:rsidRDefault="00CD0FBE" w:rsidP="00DB4A98">
      <w:pPr>
        <w:rPr>
          <w:b/>
          <w:bCs/>
        </w:rPr>
        <w:sectPr w:rsidR="00CD0FBE" w:rsidSect="00CD0FB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7F134EC" w14:textId="34BDA977" w:rsidR="007E5782" w:rsidRDefault="0012756B" w:rsidP="00DB4A98">
      <w:pPr>
        <w:rPr>
          <w:b/>
          <w:bCs/>
        </w:rPr>
      </w:pPr>
      <w:r>
        <w:rPr>
          <w:b/>
          <w:bCs/>
        </w:rPr>
        <w:t xml:space="preserve">6. </w:t>
      </w:r>
      <w:r w:rsidR="007E5782">
        <w:rPr>
          <w:b/>
          <w:bCs/>
        </w:rPr>
        <w:t xml:space="preserve">Burden on </w:t>
      </w:r>
      <w:r w:rsidR="00AF6DD0">
        <w:rPr>
          <w:b/>
          <w:bCs/>
        </w:rPr>
        <w:t xml:space="preserve">Pediatric </w:t>
      </w:r>
      <w:r w:rsidR="007E5782">
        <w:rPr>
          <w:b/>
          <w:bCs/>
        </w:rPr>
        <w:t>Medical Professionals</w:t>
      </w:r>
    </w:p>
    <w:p w14:paraId="0D755C6D" w14:textId="2FA313FC" w:rsidR="007E5782" w:rsidRDefault="007E5782" w:rsidP="007E5782">
      <w:pPr>
        <w:pStyle w:val="ListParagraph"/>
        <w:numPr>
          <w:ilvl w:val="0"/>
          <w:numId w:val="5"/>
        </w:numPr>
        <w:rPr>
          <w:sz w:val="18"/>
          <w:szCs w:val="18"/>
        </w:rPr>
      </w:pPr>
      <w:r>
        <w:rPr>
          <w:sz w:val="18"/>
          <w:szCs w:val="18"/>
        </w:rPr>
        <w:t>“We as pediatricians…”, “We in the medical field”</w:t>
      </w:r>
    </w:p>
    <w:p w14:paraId="1E426F2F" w14:textId="75B0203C" w:rsidR="00BB0ADF" w:rsidRPr="007E5782" w:rsidRDefault="00BB0ADF" w:rsidP="007E5782">
      <w:pPr>
        <w:pStyle w:val="ListParagraph"/>
        <w:numPr>
          <w:ilvl w:val="0"/>
          <w:numId w:val="5"/>
        </w:numPr>
        <w:rPr>
          <w:sz w:val="18"/>
          <w:szCs w:val="18"/>
        </w:rPr>
      </w:pPr>
      <w:r>
        <w:rPr>
          <w:sz w:val="18"/>
          <w:szCs w:val="18"/>
        </w:rPr>
        <w:t>Value of becoming a parent on training as a pediatrician</w:t>
      </w:r>
    </w:p>
    <w:p w14:paraId="1E1A54C0" w14:textId="0DAC65C7" w:rsidR="00DB4A98" w:rsidRPr="0012756B" w:rsidRDefault="007E5782" w:rsidP="00DB4A98">
      <w:pPr>
        <w:rPr>
          <w:b/>
          <w:bCs/>
        </w:rPr>
      </w:pPr>
      <w:r>
        <w:rPr>
          <w:b/>
          <w:bCs/>
        </w:rPr>
        <w:t xml:space="preserve">7. </w:t>
      </w:r>
      <w:r w:rsidR="00FC1566" w:rsidRPr="0012756B">
        <w:rPr>
          <w:b/>
          <w:bCs/>
        </w:rPr>
        <w:t xml:space="preserve">Programmatic </w:t>
      </w:r>
      <w:r w:rsidR="00922661">
        <w:rPr>
          <w:b/>
          <w:bCs/>
        </w:rPr>
        <w:t>Approaches</w:t>
      </w:r>
      <w:r w:rsidR="00FC1566" w:rsidRPr="0012756B">
        <w:rPr>
          <w:b/>
          <w:bCs/>
        </w:rPr>
        <w:t xml:space="preserve"> to </w:t>
      </w:r>
      <w:r w:rsidR="00757C7A" w:rsidRPr="0012756B">
        <w:rPr>
          <w:b/>
          <w:bCs/>
        </w:rPr>
        <w:t>Parental Leave</w:t>
      </w:r>
    </w:p>
    <w:p w14:paraId="1D2C2E18" w14:textId="77777777" w:rsidR="0012756B" w:rsidRDefault="0012756B" w:rsidP="00DB4A98">
      <w:pPr>
        <w:pStyle w:val="ListParagraph"/>
        <w:numPr>
          <w:ilvl w:val="0"/>
          <w:numId w:val="2"/>
        </w:numPr>
        <w:rPr>
          <w:sz w:val="18"/>
          <w:szCs w:val="18"/>
        </w:rPr>
        <w:sectPr w:rsidR="0012756B" w:rsidSect="00CD0FB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52261A" w14:textId="77777777" w:rsidR="00CD0FBE" w:rsidRDefault="00CD0FBE" w:rsidP="00DB4A98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Having a </w:t>
      </w:r>
      <w:r w:rsidR="00FC1566">
        <w:rPr>
          <w:sz w:val="18"/>
          <w:szCs w:val="18"/>
        </w:rPr>
        <w:t>PLP</w:t>
      </w:r>
      <w:r>
        <w:rPr>
          <w:sz w:val="18"/>
          <w:szCs w:val="18"/>
        </w:rPr>
        <w:t xml:space="preserve"> that</w:t>
      </w:r>
      <w:r w:rsidR="00FC1566">
        <w:rPr>
          <w:sz w:val="18"/>
          <w:szCs w:val="18"/>
        </w:rPr>
        <w:t xml:space="preserve"> exists</w:t>
      </w:r>
      <w:r>
        <w:rPr>
          <w:sz w:val="18"/>
          <w:szCs w:val="18"/>
        </w:rPr>
        <w:t xml:space="preserve"> and</w:t>
      </w:r>
      <w:r w:rsidR="00FC1566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s </w:t>
      </w:r>
      <w:r w:rsidR="00FC1566">
        <w:rPr>
          <w:sz w:val="18"/>
          <w:szCs w:val="18"/>
        </w:rPr>
        <w:t>written</w:t>
      </w:r>
      <w:r>
        <w:rPr>
          <w:sz w:val="18"/>
          <w:szCs w:val="18"/>
        </w:rPr>
        <w:t>,</w:t>
      </w:r>
      <w:r w:rsidR="00FC1566">
        <w:rPr>
          <w:sz w:val="18"/>
          <w:szCs w:val="18"/>
        </w:rPr>
        <w:t xml:space="preserve"> clear, accessible, transparent, longer</w:t>
      </w:r>
    </w:p>
    <w:p w14:paraId="79B741D1" w14:textId="47BBB66C" w:rsidR="00FC1566" w:rsidRDefault="00CD0FBE" w:rsidP="00DB4A98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S</w:t>
      </w:r>
      <w:r w:rsidR="00FC1566">
        <w:rPr>
          <w:sz w:val="18"/>
          <w:szCs w:val="18"/>
        </w:rPr>
        <w:t>et minimum time off</w:t>
      </w:r>
    </w:p>
    <w:p w14:paraId="2BB60153" w14:textId="6D564EC5" w:rsidR="00D85020" w:rsidRDefault="00D85020" w:rsidP="00DB4A98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Standardization (</w:t>
      </w:r>
      <w:r w:rsidR="00CD0FBE">
        <w:rPr>
          <w:sz w:val="18"/>
          <w:szCs w:val="18"/>
        </w:rPr>
        <w:t xml:space="preserve">do </w:t>
      </w:r>
      <w:r>
        <w:rPr>
          <w:sz w:val="18"/>
          <w:szCs w:val="18"/>
        </w:rPr>
        <w:t>no</w:t>
      </w:r>
      <w:r w:rsidR="00CD0FBE">
        <w:rPr>
          <w:sz w:val="18"/>
          <w:szCs w:val="18"/>
        </w:rPr>
        <w:t>t have</w:t>
      </w:r>
      <w:r>
        <w:rPr>
          <w:sz w:val="18"/>
          <w:szCs w:val="18"/>
        </w:rPr>
        <w:t xml:space="preserve"> different policies within single </w:t>
      </w:r>
      <w:proofErr w:type="gramStart"/>
      <w:r>
        <w:rPr>
          <w:sz w:val="18"/>
          <w:szCs w:val="18"/>
        </w:rPr>
        <w:t>institution;</w:t>
      </w:r>
      <w:proofErr w:type="gramEnd"/>
      <w:r>
        <w:rPr>
          <w:sz w:val="18"/>
          <w:szCs w:val="18"/>
        </w:rPr>
        <w:t xml:space="preserve"> questionable work arounds)</w:t>
      </w:r>
    </w:p>
    <w:p w14:paraId="113E7121" w14:textId="3B51C7B6" w:rsidR="00FC1566" w:rsidRDefault="00FC1566" w:rsidP="00DB4A98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Role of faculty providing coverage</w:t>
      </w:r>
    </w:p>
    <w:p w14:paraId="4B675467" w14:textId="27E95B58" w:rsidR="00FC1566" w:rsidRDefault="00FC1566" w:rsidP="00DB4A98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Mentoring/guidance</w:t>
      </w:r>
    </w:p>
    <w:p w14:paraId="535351E7" w14:textId="0322F44D" w:rsidR="00C767B6" w:rsidRPr="00EF3651" w:rsidRDefault="00C767B6" w:rsidP="00C767B6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Increased flexibility (to be able to accommodate unforeseen circumstances/happenings, to be able to roll over vacation or combine time amongst years of fellowship, etc)</w:t>
      </w:r>
    </w:p>
    <w:p w14:paraId="3E6211D8" w14:textId="075F592C" w:rsidR="00C767B6" w:rsidRDefault="00C767B6" w:rsidP="00C767B6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lastRenderedPageBreak/>
        <w:t>Institute or increase sick leave</w:t>
      </w:r>
    </w:p>
    <w:p w14:paraId="6FECB07E" w14:textId="22282532" w:rsidR="00C767B6" w:rsidRDefault="00C767B6" w:rsidP="00C767B6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Supportive work environment and attendings</w:t>
      </w:r>
    </w:p>
    <w:p w14:paraId="7927A496" w14:textId="3D8E07B3" w:rsidR="00C767B6" w:rsidRPr="00757C7A" w:rsidRDefault="00C767B6" w:rsidP="00C767B6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757C7A">
        <w:rPr>
          <w:sz w:val="18"/>
          <w:szCs w:val="18"/>
        </w:rPr>
        <w:t>Leave should really be leave and not have stipulations (ie, responsibilities, tasks, homework, etc)</w:t>
      </w:r>
    </w:p>
    <w:p w14:paraId="0CCA44E8" w14:textId="52567DC9" w:rsidR="00C767B6" w:rsidRPr="00757C7A" w:rsidRDefault="00C767B6" w:rsidP="00C767B6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757C7A">
        <w:rPr>
          <w:sz w:val="18"/>
          <w:szCs w:val="18"/>
        </w:rPr>
        <w:t xml:space="preserve">Don’t use up available paid time off </w:t>
      </w:r>
    </w:p>
    <w:p w14:paraId="0F5EF935" w14:textId="7273FE7C" w:rsidR="00DB4A98" w:rsidRPr="00EF3651" w:rsidRDefault="00DB4A98" w:rsidP="00DB4A98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During preg</w:t>
      </w:r>
      <w:r w:rsidR="00757C7A">
        <w:rPr>
          <w:sz w:val="18"/>
          <w:szCs w:val="18"/>
        </w:rPr>
        <w:t>/child</w:t>
      </w:r>
      <w:r w:rsidR="00D85020">
        <w:rPr>
          <w:sz w:val="18"/>
          <w:szCs w:val="18"/>
        </w:rPr>
        <w:t xml:space="preserve"> acquisition </w:t>
      </w:r>
    </w:p>
    <w:p w14:paraId="456AF817" w14:textId="03B79800" w:rsidR="00DB4A98" w:rsidRPr="00EF3651" w:rsidRDefault="00DB4A98" w:rsidP="00DB4A98">
      <w:pPr>
        <w:pStyle w:val="ListParagraph"/>
        <w:numPr>
          <w:ilvl w:val="1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No or decreased call shifts</w:t>
      </w:r>
    </w:p>
    <w:p w14:paraId="3D0544CD" w14:textId="41BFFEA7" w:rsidR="00DB4A98" w:rsidRPr="00EF3651" w:rsidRDefault="00DB4A98" w:rsidP="00C2367F">
      <w:pPr>
        <w:pStyle w:val="ListParagraph"/>
        <w:numPr>
          <w:ilvl w:val="1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Decreased radiation</w:t>
      </w:r>
    </w:p>
    <w:p w14:paraId="4DBF789D" w14:textId="26CF4973" w:rsidR="00DB4A98" w:rsidRDefault="00DB4A98" w:rsidP="00DB4A98">
      <w:pPr>
        <w:pStyle w:val="ListParagraph"/>
        <w:numPr>
          <w:ilvl w:val="1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 xml:space="preserve">Improved discretion </w:t>
      </w:r>
    </w:p>
    <w:p w14:paraId="794193B8" w14:textId="0729EAFB" w:rsidR="00FC1566" w:rsidRDefault="00933B4E" w:rsidP="00DB4A98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Do not o</w:t>
      </w:r>
      <w:r w:rsidR="00FC1566">
        <w:rPr>
          <w:sz w:val="18"/>
          <w:szCs w:val="18"/>
        </w:rPr>
        <w:t>verload schedule</w:t>
      </w:r>
    </w:p>
    <w:p w14:paraId="5D775F34" w14:textId="34BC0036" w:rsidR="00FC1566" w:rsidRPr="00EF3651" w:rsidRDefault="00FC1566" w:rsidP="00DB4A98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Decreased </w:t>
      </w:r>
      <w:r w:rsidR="00C767B6">
        <w:rPr>
          <w:sz w:val="18"/>
          <w:szCs w:val="18"/>
        </w:rPr>
        <w:t>discrimination</w:t>
      </w:r>
    </w:p>
    <w:p w14:paraId="7C5FCD41" w14:textId="0AE61BDA" w:rsidR="00DB4A98" w:rsidRPr="00EF3651" w:rsidRDefault="00DB4A98" w:rsidP="00DB4A98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After preg</w:t>
      </w:r>
      <w:r w:rsidR="00D85020">
        <w:rPr>
          <w:sz w:val="18"/>
          <w:szCs w:val="18"/>
        </w:rPr>
        <w:t>/child acquisition</w:t>
      </w:r>
    </w:p>
    <w:p w14:paraId="551565C6" w14:textId="3BA2BD50" w:rsidR="00DB4A98" w:rsidRPr="00EF3651" w:rsidRDefault="00DB4A98" w:rsidP="00DB4A98">
      <w:pPr>
        <w:pStyle w:val="ListParagraph"/>
        <w:numPr>
          <w:ilvl w:val="1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Remote conferences</w:t>
      </w:r>
    </w:p>
    <w:p w14:paraId="269EA91F" w14:textId="41AC4DAE" w:rsidR="00DB4A98" w:rsidRPr="00EF3651" w:rsidRDefault="00DB4A98" w:rsidP="00DB4A98">
      <w:pPr>
        <w:pStyle w:val="ListParagraph"/>
        <w:numPr>
          <w:ilvl w:val="1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Lighter load upon return</w:t>
      </w:r>
    </w:p>
    <w:p w14:paraId="78D8135C" w14:textId="7B3B34B4" w:rsidR="00DB4A98" w:rsidRPr="00EF3651" w:rsidRDefault="00DB4A98" w:rsidP="00DB4A98">
      <w:pPr>
        <w:pStyle w:val="ListParagraph"/>
        <w:numPr>
          <w:ilvl w:val="1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Part time options</w:t>
      </w:r>
    </w:p>
    <w:p w14:paraId="742D4F4F" w14:textId="65034932" w:rsidR="00C2367F" w:rsidRDefault="00DB4A98" w:rsidP="00C2367F">
      <w:pPr>
        <w:pStyle w:val="ListParagraph"/>
        <w:numPr>
          <w:ilvl w:val="1"/>
          <w:numId w:val="2"/>
        </w:numPr>
        <w:rPr>
          <w:sz w:val="18"/>
          <w:szCs w:val="18"/>
        </w:rPr>
      </w:pPr>
      <w:r w:rsidRPr="00EF3651">
        <w:rPr>
          <w:sz w:val="18"/>
          <w:szCs w:val="18"/>
        </w:rPr>
        <w:t>Lactation policy</w:t>
      </w:r>
      <w:r w:rsidR="00FC1566">
        <w:rPr>
          <w:sz w:val="18"/>
          <w:szCs w:val="18"/>
        </w:rPr>
        <w:t xml:space="preserve">, pumping issues </w:t>
      </w:r>
    </w:p>
    <w:p w14:paraId="1E9CD179" w14:textId="75322E12" w:rsidR="00C767B6" w:rsidRDefault="00C767B6" w:rsidP="00FC1566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Expe</w:t>
      </w:r>
      <w:r w:rsidR="00B80766">
        <w:rPr>
          <w:sz w:val="18"/>
          <w:szCs w:val="18"/>
        </w:rPr>
        <w:t>c</w:t>
      </w:r>
      <w:r>
        <w:rPr>
          <w:sz w:val="18"/>
          <w:szCs w:val="18"/>
        </w:rPr>
        <w:t xml:space="preserve">tation for academic productivity </w:t>
      </w:r>
    </w:p>
    <w:p w14:paraId="211E5E2E" w14:textId="00A539DE" w:rsidR="00922661" w:rsidRDefault="00922661" w:rsidP="00FC1566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Staggered time off between partners</w:t>
      </w:r>
    </w:p>
    <w:p w14:paraId="793F3BC8" w14:textId="641EB12E" w:rsidR="00922661" w:rsidRDefault="00C767B6" w:rsidP="00922661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For vs against make up time</w:t>
      </w:r>
    </w:p>
    <w:p w14:paraId="088017D8" w14:textId="392E4E13" w:rsidR="00933B4E" w:rsidRDefault="00933B4E" w:rsidP="00922661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Differences between smaller vs larger program approaches; harder for smaller programs</w:t>
      </w:r>
    </w:p>
    <w:p w14:paraId="4075FCAE" w14:textId="407135DF" w:rsidR="00933B4E" w:rsidRDefault="00933B4E" w:rsidP="00922661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Unawareness of policy among fellows</w:t>
      </w:r>
    </w:p>
    <w:p w14:paraId="2714B4A0" w14:textId="77777777" w:rsidR="00933B4E" w:rsidRDefault="00933B4E" w:rsidP="00933B4E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Confusion among all the different polices available among fellows</w:t>
      </w:r>
    </w:p>
    <w:p w14:paraId="141E3806" w14:textId="77777777" w:rsidR="00933B4E" w:rsidRDefault="00933B4E" w:rsidP="00933B4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933B4E">
        <w:rPr>
          <w:sz w:val="18"/>
          <w:szCs w:val="18"/>
        </w:rPr>
        <w:t>Cobbling together of PL, ad hoc PL plans</w:t>
      </w:r>
    </w:p>
    <w:p w14:paraId="200FCDD7" w14:textId="77777777" w:rsidR="00BB0ADF" w:rsidRDefault="00933B4E" w:rsidP="00933B4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933B4E">
        <w:rPr>
          <w:sz w:val="18"/>
          <w:szCs w:val="18"/>
        </w:rPr>
        <w:t>Gratefulness to program/program director for attempting to help fellow despite rules/regulations from institution/outside constraints</w:t>
      </w:r>
    </w:p>
    <w:p w14:paraId="73AAD7B3" w14:textId="77777777" w:rsidR="00BB0ADF" w:rsidRDefault="00BB0ADF" w:rsidP="00933B4E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Differences between fellowship and residency; different perspectives; fellowships more decentralized/defined due to being smaller but at same time more flexibility </w:t>
      </w:r>
    </w:p>
    <w:p w14:paraId="38AB12D3" w14:textId="223CF11E" w:rsidR="00933B4E" w:rsidRPr="00933B4E" w:rsidRDefault="00BB0ADF" w:rsidP="00933B4E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How the different year of fellowship are structured affect PL experience </w:t>
      </w:r>
      <w:r w:rsidR="00933B4E" w:rsidRPr="00933B4E">
        <w:rPr>
          <w:sz w:val="18"/>
          <w:szCs w:val="18"/>
        </w:rPr>
        <w:t xml:space="preserve"> </w:t>
      </w:r>
    </w:p>
    <w:p w14:paraId="42F1130E" w14:textId="78B2A9CA" w:rsidR="00933B4E" w:rsidRPr="00933B4E" w:rsidRDefault="00933B4E" w:rsidP="00933B4E">
      <w:pPr>
        <w:rPr>
          <w:sz w:val="18"/>
          <w:szCs w:val="18"/>
        </w:rPr>
        <w:sectPr w:rsidR="00933B4E" w:rsidRPr="00933B4E" w:rsidSect="00CD0FB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5F4833F" w14:textId="77777777" w:rsidR="0012756B" w:rsidRDefault="0012756B" w:rsidP="00DB4A98">
      <w:pPr>
        <w:rPr>
          <w:b/>
          <w:bCs/>
          <w:sz w:val="18"/>
          <w:szCs w:val="18"/>
        </w:rPr>
      </w:pPr>
    </w:p>
    <w:p w14:paraId="597ECE85" w14:textId="1F577FB9" w:rsidR="00C67D29" w:rsidRPr="00EF3651" w:rsidRDefault="007E5782" w:rsidP="00DB4A98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Coding Clarification</w:t>
      </w:r>
      <w:r w:rsidR="00C56791">
        <w:rPr>
          <w:b/>
          <w:bCs/>
          <w:sz w:val="18"/>
          <w:szCs w:val="18"/>
        </w:rPr>
        <w:t>:</w:t>
      </w:r>
    </w:p>
    <w:p w14:paraId="53790DA5" w14:textId="7725B876" w:rsidR="009148AF" w:rsidRDefault="009148AF" w:rsidP="007E578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5vs6 = experiences leading to suggestions for improvement</w:t>
      </w:r>
      <w:r w:rsidR="007E5782">
        <w:rPr>
          <w:sz w:val="18"/>
          <w:szCs w:val="18"/>
        </w:rPr>
        <w:t xml:space="preserve"> VS </w:t>
      </w:r>
      <w:r>
        <w:rPr>
          <w:sz w:val="18"/>
          <w:szCs w:val="18"/>
        </w:rPr>
        <w:t>experiences due to programmatic approaches to PL</w:t>
      </w:r>
    </w:p>
    <w:p w14:paraId="52DD8F3F" w14:textId="6B9623EE" w:rsidR="009148AF" w:rsidRDefault="009148AF" w:rsidP="007E5782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Chose to code a</w:t>
      </w:r>
      <w:r w:rsidR="007E5782">
        <w:rPr>
          <w:sz w:val="18"/>
          <w:szCs w:val="18"/>
        </w:rPr>
        <w:t>s a</w:t>
      </w:r>
      <w:r>
        <w:rPr>
          <w:sz w:val="18"/>
          <w:szCs w:val="18"/>
        </w:rPr>
        <w:t xml:space="preserve"> combined 5 and 6</w:t>
      </w:r>
    </w:p>
    <w:p w14:paraId="3EF3354B" w14:textId="7C8534B9" w:rsidR="009148AF" w:rsidRDefault="009148AF" w:rsidP="007E578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5vs4 = parent fellow burden of guilt vs co-fellow burden</w:t>
      </w:r>
    </w:p>
    <w:p w14:paraId="1D4486DC" w14:textId="2D6788C7" w:rsidR="009148AF" w:rsidRDefault="007E5782" w:rsidP="007E5782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There</w:t>
      </w:r>
      <w:r w:rsidR="001A79A6">
        <w:rPr>
          <w:sz w:val="18"/>
          <w:szCs w:val="18"/>
        </w:rPr>
        <w:t xml:space="preserve"> can</w:t>
      </w:r>
      <w:r>
        <w:rPr>
          <w:sz w:val="18"/>
          <w:szCs w:val="18"/>
        </w:rPr>
        <w:t>not</w:t>
      </w:r>
      <w:r w:rsidR="001A79A6">
        <w:rPr>
          <w:sz w:val="18"/>
          <w:szCs w:val="18"/>
        </w:rPr>
        <w:t xml:space="preserve"> be guilt without burden so chose to code as 4</w:t>
      </w:r>
    </w:p>
    <w:p w14:paraId="3E5294EB" w14:textId="285CF144" w:rsidR="006B245F" w:rsidRDefault="006B245F" w:rsidP="007E578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3vs4 = difficult to distinguish between equity between co-</w:t>
      </w:r>
      <w:proofErr w:type="gramStart"/>
      <w:r>
        <w:rPr>
          <w:sz w:val="18"/>
          <w:szCs w:val="18"/>
        </w:rPr>
        <w:t>fellows</w:t>
      </w:r>
      <w:proofErr w:type="gramEnd"/>
      <w:r>
        <w:rPr>
          <w:sz w:val="18"/>
          <w:szCs w:val="18"/>
        </w:rPr>
        <w:t xml:space="preserve"> </w:t>
      </w:r>
      <w:r w:rsidR="007E5782">
        <w:rPr>
          <w:sz w:val="18"/>
          <w:szCs w:val="18"/>
        </w:rPr>
        <w:t>vs</w:t>
      </w:r>
      <w:r>
        <w:rPr>
          <w:sz w:val="18"/>
          <w:szCs w:val="18"/>
        </w:rPr>
        <w:t xml:space="preserve"> co-fellow burden</w:t>
      </w:r>
    </w:p>
    <w:p w14:paraId="1077A7BC" w14:textId="6B75DE6D" w:rsidR="006B245F" w:rsidRDefault="006B245F" w:rsidP="007E5782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Try to decipher whether it has more of an equity lens or burden lens</w:t>
      </w:r>
      <w:r w:rsidR="007E5782">
        <w:rPr>
          <w:sz w:val="18"/>
          <w:szCs w:val="18"/>
        </w:rPr>
        <w:t xml:space="preserve"> to apply primary code</w:t>
      </w:r>
    </w:p>
    <w:p w14:paraId="7172F385" w14:textId="221588DB" w:rsidR="00FF3021" w:rsidRDefault="00FF3021" w:rsidP="007E5782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5 implicit </w:t>
      </w:r>
      <w:r w:rsidR="007E5782">
        <w:rPr>
          <w:sz w:val="18"/>
          <w:szCs w:val="18"/>
        </w:rPr>
        <w:t>(</w:t>
      </w:r>
      <w:r>
        <w:rPr>
          <w:sz w:val="18"/>
          <w:szCs w:val="18"/>
        </w:rPr>
        <w:t>2</w:t>
      </w:r>
      <w:r w:rsidR="007E5782">
        <w:rPr>
          <w:sz w:val="18"/>
          <w:szCs w:val="18"/>
        </w:rPr>
        <w:t>vs6)</w:t>
      </w:r>
      <w:r>
        <w:rPr>
          <w:sz w:val="18"/>
          <w:szCs w:val="18"/>
        </w:rPr>
        <w:t xml:space="preserve"> = burden of extending fellowship time implicitly due to policies governing medical trainees </w:t>
      </w:r>
      <w:r w:rsidR="007E5782">
        <w:rPr>
          <w:sz w:val="18"/>
          <w:szCs w:val="18"/>
        </w:rPr>
        <w:t>or institutional rules</w:t>
      </w:r>
    </w:p>
    <w:p w14:paraId="65B66451" w14:textId="23D227DE" w:rsidR="00A8658B" w:rsidRPr="00CD0FBE" w:rsidRDefault="007E5782" w:rsidP="00CD0FBE">
      <w:pPr>
        <w:pStyle w:val="ListParagraph"/>
        <w:numPr>
          <w:ilvl w:val="1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As (2vs6) is implicit, code as 5</w:t>
      </w:r>
      <w:r w:rsidR="00660A9C" w:rsidRPr="007E5782">
        <w:rPr>
          <w:sz w:val="18"/>
          <w:szCs w:val="18"/>
        </w:rPr>
        <w:t xml:space="preserve"> </w:t>
      </w:r>
    </w:p>
    <w:sectPr w:rsidR="00A8658B" w:rsidRPr="00CD0FBE" w:rsidSect="00CD0FB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2A74A" w14:textId="77777777" w:rsidR="00802E3D" w:rsidRDefault="00802E3D" w:rsidP="00DB4A98">
      <w:pPr>
        <w:spacing w:after="0" w:line="240" w:lineRule="auto"/>
      </w:pPr>
      <w:r>
        <w:separator/>
      </w:r>
    </w:p>
  </w:endnote>
  <w:endnote w:type="continuationSeparator" w:id="0">
    <w:p w14:paraId="1E9CDBF3" w14:textId="77777777" w:rsidR="00802E3D" w:rsidRDefault="00802E3D" w:rsidP="00DB4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DC6BE" w14:textId="77777777" w:rsidR="00802E3D" w:rsidRDefault="00802E3D" w:rsidP="00DB4A98">
      <w:pPr>
        <w:spacing w:after="0" w:line="240" w:lineRule="auto"/>
      </w:pPr>
      <w:r>
        <w:separator/>
      </w:r>
    </w:p>
  </w:footnote>
  <w:footnote w:type="continuationSeparator" w:id="0">
    <w:p w14:paraId="5DE6034C" w14:textId="77777777" w:rsidR="00802E3D" w:rsidRDefault="00802E3D" w:rsidP="00DB4A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148A8"/>
    <w:multiLevelType w:val="hybridMultilevel"/>
    <w:tmpl w:val="1A14CA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3153B"/>
    <w:multiLevelType w:val="hybridMultilevel"/>
    <w:tmpl w:val="B71055FA"/>
    <w:lvl w:ilvl="0" w:tplc="427CED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1F2EC6"/>
    <w:multiLevelType w:val="hybridMultilevel"/>
    <w:tmpl w:val="BC92D4F8"/>
    <w:lvl w:ilvl="0" w:tplc="DC9281D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5D2E82"/>
    <w:multiLevelType w:val="hybridMultilevel"/>
    <w:tmpl w:val="C1625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A2023C"/>
    <w:multiLevelType w:val="hybridMultilevel"/>
    <w:tmpl w:val="96AAA322"/>
    <w:lvl w:ilvl="0" w:tplc="C4CC7A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075906">
    <w:abstractNumId w:val="1"/>
  </w:num>
  <w:num w:numId="2" w16cid:durableId="373577614">
    <w:abstractNumId w:val="4"/>
  </w:num>
  <w:num w:numId="3" w16cid:durableId="367029895">
    <w:abstractNumId w:val="2"/>
  </w:num>
  <w:num w:numId="4" w16cid:durableId="1065298263">
    <w:abstractNumId w:val="0"/>
  </w:num>
  <w:num w:numId="5" w16cid:durableId="509298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98"/>
    <w:rsid w:val="000A2A0E"/>
    <w:rsid w:val="000D0F19"/>
    <w:rsid w:val="0012756B"/>
    <w:rsid w:val="001A79A6"/>
    <w:rsid w:val="001C75C4"/>
    <w:rsid w:val="002663E5"/>
    <w:rsid w:val="00270127"/>
    <w:rsid w:val="00271FBF"/>
    <w:rsid w:val="002D3E54"/>
    <w:rsid w:val="002E15C6"/>
    <w:rsid w:val="00317B8E"/>
    <w:rsid w:val="00344645"/>
    <w:rsid w:val="003B328E"/>
    <w:rsid w:val="003E3968"/>
    <w:rsid w:val="00433834"/>
    <w:rsid w:val="00445A1C"/>
    <w:rsid w:val="00542FBB"/>
    <w:rsid w:val="005853AA"/>
    <w:rsid w:val="005C7E3E"/>
    <w:rsid w:val="00660A9C"/>
    <w:rsid w:val="00684290"/>
    <w:rsid w:val="006B245F"/>
    <w:rsid w:val="00724C7A"/>
    <w:rsid w:val="00757C7A"/>
    <w:rsid w:val="007605EE"/>
    <w:rsid w:val="00775AA1"/>
    <w:rsid w:val="007D0600"/>
    <w:rsid w:val="007E5782"/>
    <w:rsid w:val="00802E3D"/>
    <w:rsid w:val="00814EF1"/>
    <w:rsid w:val="008408BD"/>
    <w:rsid w:val="009148AF"/>
    <w:rsid w:val="00922661"/>
    <w:rsid w:val="00933B4E"/>
    <w:rsid w:val="00A64B35"/>
    <w:rsid w:val="00A73609"/>
    <w:rsid w:val="00A8658B"/>
    <w:rsid w:val="00AF6DD0"/>
    <w:rsid w:val="00B80766"/>
    <w:rsid w:val="00BB0ADF"/>
    <w:rsid w:val="00BC1E4D"/>
    <w:rsid w:val="00C06E28"/>
    <w:rsid w:val="00C2367F"/>
    <w:rsid w:val="00C56791"/>
    <w:rsid w:val="00C67D29"/>
    <w:rsid w:val="00C7284B"/>
    <w:rsid w:val="00C767B6"/>
    <w:rsid w:val="00C76947"/>
    <w:rsid w:val="00CB434A"/>
    <w:rsid w:val="00CD0FBE"/>
    <w:rsid w:val="00D04612"/>
    <w:rsid w:val="00D85020"/>
    <w:rsid w:val="00DB4A98"/>
    <w:rsid w:val="00DD7D84"/>
    <w:rsid w:val="00DF73E3"/>
    <w:rsid w:val="00E1690C"/>
    <w:rsid w:val="00E31E74"/>
    <w:rsid w:val="00E51F1C"/>
    <w:rsid w:val="00EF3651"/>
    <w:rsid w:val="00F07D06"/>
    <w:rsid w:val="00F11016"/>
    <w:rsid w:val="00F418A7"/>
    <w:rsid w:val="00FC1566"/>
    <w:rsid w:val="00FF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D042D"/>
  <w15:docId w15:val="{1CD6DDA3-16E7-4323-87BC-84CB6FC98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4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A98"/>
  </w:style>
  <w:style w:type="paragraph" w:styleId="Footer">
    <w:name w:val="footer"/>
    <w:basedOn w:val="Normal"/>
    <w:link w:val="FooterChar"/>
    <w:uiPriority w:val="99"/>
    <w:unhideWhenUsed/>
    <w:rsid w:val="00DB4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A98"/>
  </w:style>
  <w:style w:type="paragraph" w:styleId="ListParagraph">
    <w:name w:val="List Paragraph"/>
    <w:basedOn w:val="Normal"/>
    <w:uiPriority w:val="34"/>
    <w:qFormat/>
    <w:rsid w:val="00DB4A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6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7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79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14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le Dyess</dc:creator>
  <cp:keywords/>
  <dc:description/>
  <cp:lastModifiedBy>Dyess, Nicolle</cp:lastModifiedBy>
  <cp:revision>3</cp:revision>
  <dcterms:created xsi:type="dcterms:W3CDTF">2022-03-22T21:00:00Z</dcterms:created>
  <dcterms:modified xsi:type="dcterms:W3CDTF">2022-08-25T17:58:00Z</dcterms:modified>
</cp:coreProperties>
</file>